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2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1116"/>
        <w:gridCol w:w="1256"/>
      </w:tblGrid>
      <w:tr>
        <w:trPr>
          <w:trHeight w:val="330" w:hRule="atLeast"/>
        </w:trPr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/>
              </w:rPr>
              <w:t>Site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/>
              </w:rPr>
              <w:t>Mean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/>
              </w:rPr>
              <w:t>95% CI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/>
              </w:rPr>
              <w:t>ESC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/>
              </w:rPr>
              <w:t>58.5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/>
              </w:rPr>
              <w:t>52.0-65.0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/>
              </w:rPr>
              <w:t>J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/>
              </w:rPr>
              <w:t>67.7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/>
              </w:rPr>
              <w:t>62.2-73.4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/>
              </w:rPr>
              <w:t>LR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/>
              </w:rPr>
              <w:t>75.1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/>
              </w:rPr>
              <w:t>69.4-80.9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/>
              </w:rPr>
              <w:t>MEE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/>
              </w:rPr>
              <w:t>79.5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/>
              </w:rPr>
              <w:t>7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9-85.2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W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.9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1-77.8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.7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.7-64.8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M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.4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0-67.0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/>
              </w:rPr>
              <w:t>87.5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.5-93.6</w:t>
            </w:r>
          </w:p>
        </w:tc>
      </w:tr>
      <w:tr>
        <w:trPr>
          <w:trHeight w:val="330" w:hRule="atLeast"/>
        </w:trPr>
        <w:tc>
          <w:tcPr>
            <w:tcW w:w="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.81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0-76.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20:52:00Z</dcterms:created>
  <dc:creator>johel</dc:creator>
  <dc:description/>
  <dc:language>en-US</dc:language>
  <cp:lastModifiedBy>johel</cp:lastModifiedBy>
  <dcterms:modified xsi:type="dcterms:W3CDTF">2012-05-01T20:52:00Z</dcterms:modified>
  <cp:revision>2</cp:revision>
  <dc:subject/>
  <dc:title/>
</cp:coreProperties>
</file>